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>Supplementary Table S</w:t>
      </w: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>-</w:t>
      </w:r>
      <w:r>
        <w:rPr/>
        <w:t>Primer sequences used in this study for microbial abundance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426"/>
        <w:gridCol w:w="5670"/>
      </w:tblGrid>
      <w:tr>
        <w:trPr/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24"/>
                <w:szCs w:val="24"/>
              </w:rPr>
              <w:t>butyrate kinase gene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24"/>
                <w:szCs w:val="24"/>
              </w:rPr>
              <w:t>buk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Buk-5F1 CCATGCATTAAATCAAAAAGC</w:t>
            </w:r>
          </w:p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Buk-5F2 CCATGCGTTAAACCAAAAAGC</w:t>
            </w:r>
          </w:p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Buk-6R1 AGTACCTCCACCCATGTG</w:t>
            </w:r>
          </w:p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Buk-6R2 AATACCTCCGCCCATATG</w:t>
            </w:r>
          </w:p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Buk-6R3 AATACCGCCRCCCATATG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otal bacteri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Forward5’- GCAGGCCTAACACATGCAAGTC</w:t>
            </w:r>
          </w:p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Reverse 5’-CTGCTGCCTCCCGTAGGAGT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24"/>
                <w:szCs w:val="24"/>
              </w:rPr>
              <w:t>butyryl-coenzym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24"/>
                <w:szCs w:val="24"/>
              </w:rPr>
              <w:t>but-Co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Forward5’-GCIGAICATTTCACITGGAAYWSITGGCAYATG</w:t>
            </w:r>
          </w:p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Reverse 5’-CCTGCCTTTGCAATRTCIACRAANGC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lostridium butyrate CGMCC0313.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bookmarkStart w:id="0" w:name="OLE_LINK4"/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B0313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24"/>
                <w:szCs w:val="24"/>
              </w:rPr>
              <w:t>.1</w:t>
            </w:r>
            <w:bookmarkEnd w:id="0"/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Forward5’-CCTCCTTTCTATGGAGAAATCTAGCA</w:t>
            </w:r>
          </w:p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Reverse 5’-TGTAGCTTGACCTTTTTAAGTTTTGA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 xml:space="preserve">Clostridial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luster XIVa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XIV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 xml:space="preserve">Forward5’- </w:t>
            </w:r>
            <w:bookmarkStart w:id="1" w:name="OLE_LINK23"/>
            <w:bookmarkStart w:id="2" w:name="OLE_LINK22"/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GGTACCTGACTAAGAAGC</w:t>
            </w:r>
            <w:bookmarkEnd w:id="1"/>
            <w:bookmarkEnd w:id="2"/>
          </w:p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Reverse 5’-</w:t>
            </w:r>
            <w:bookmarkStart w:id="3" w:name="OLE_LINK24"/>
            <w:bookmarkStart w:id="4" w:name="OLE_LINK21"/>
            <w:bookmarkStart w:id="5" w:name="OLE_LINK20"/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AGTTTYATTCTTGCGAACG</w:t>
            </w:r>
            <w:bookmarkEnd w:id="3"/>
            <w:bookmarkEnd w:id="4"/>
            <w:bookmarkEnd w:id="5"/>
          </w:p>
        </w:tc>
      </w:tr>
      <w:tr>
        <w:trPr/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 xml:space="preserve">Clostridial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luster IV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Forward5’-TTA CTG GGT GTA AAG GG</w:t>
            </w:r>
          </w:p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Reverse 5’-TAG AGT GCT CTT GCG TA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09:37:00Z</dcterms:created>
  <dc:creator>Windows 用户</dc:creator>
  <dc:description/>
  <dc:language>en-US</dc:language>
  <cp:lastModifiedBy>Windows 用户</cp:lastModifiedBy>
  <cp:lastPrinted>2017-06-19T03:10:00Z</cp:lastPrinted>
  <dcterms:modified xsi:type="dcterms:W3CDTF">2017-06-21T09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